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6C7A" w14:textId="77777777" w:rsidR="000C7AFA" w:rsidRPr="00582D89" w:rsidRDefault="000C7AFA" w:rsidP="000C7AFA">
      <w:pPr>
        <w:rPr>
          <w:lang w:val="en-GB"/>
        </w:rPr>
      </w:pPr>
      <w:r w:rsidRPr="00582D89">
        <w:rPr>
          <w:lang w:val="en-GB"/>
        </w:rPr>
        <w:t xml:space="preserve">Table S1. Unconditional logistic regression analysis of child, parental, </w:t>
      </w:r>
      <w:proofErr w:type="gramStart"/>
      <w:r w:rsidRPr="00582D89">
        <w:rPr>
          <w:lang w:val="en-GB"/>
        </w:rPr>
        <w:t>domestic</w:t>
      </w:r>
      <w:proofErr w:type="gramEnd"/>
      <w:r w:rsidRPr="00582D89">
        <w:rPr>
          <w:lang w:val="en-GB"/>
        </w:rPr>
        <w:t xml:space="preserve"> and environmental characteristics associated with CoNS colonisation in Umtata and Cape Town participants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114"/>
        <w:gridCol w:w="1984"/>
        <w:gridCol w:w="851"/>
        <w:gridCol w:w="1843"/>
        <w:gridCol w:w="850"/>
        <w:gridCol w:w="1985"/>
        <w:gridCol w:w="992"/>
        <w:gridCol w:w="1843"/>
        <w:gridCol w:w="992"/>
      </w:tblGrid>
      <w:tr w:rsidR="000C7AFA" w:rsidRPr="00582D89" w14:paraId="3DEBC1BE" w14:textId="77777777" w:rsidTr="00491B24">
        <w:tc>
          <w:tcPr>
            <w:tcW w:w="3114" w:type="dxa"/>
            <w:vMerge w:val="restart"/>
          </w:tcPr>
          <w:p w14:paraId="294B82F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Explanatory variable</w:t>
            </w:r>
          </w:p>
        </w:tc>
        <w:tc>
          <w:tcPr>
            <w:tcW w:w="5528" w:type="dxa"/>
            <w:gridSpan w:val="4"/>
          </w:tcPr>
          <w:p w14:paraId="50EB7D3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Umtata (rural)</w:t>
            </w:r>
          </w:p>
        </w:tc>
        <w:tc>
          <w:tcPr>
            <w:tcW w:w="5812" w:type="dxa"/>
            <w:gridSpan w:val="4"/>
          </w:tcPr>
          <w:p w14:paraId="752F981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Cape Town (urban)</w:t>
            </w:r>
          </w:p>
        </w:tc>
      </w:tr>
      <w:tr w:rsidR="000C7AFA" w:rsidRPr="00582D89" w14:paraId="30E64950" w14:textId="77777777" w:rsidTr="00491B24">
        <w:tc>
          <w:tcPr>
            <w:tcW w:w="3114" w:type="dxa"/>
            <w:vMerge/>
          </w:tcPr>
          <w:p w14:paraId="18745F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38D1EA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R [95% CI]</w:t>
            </w:r>
          </w:p>
        </w:tc>
        <w:tc>
          <w:tcPr>
            <w:tcW w:w="851" w:type="dxa"/>
          </w:tcPr>
          <w:p w14:paraId="17DD05C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582D89">
              <w:rPr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843" w:type="dxa"/>
          </w:tcPr>
          <w:p w14:paraId="15340787" w14:textId="77777777" w:rsidR="000C7AFA" w:rsidRPr="00582D89" w:rsidRDefault="000C7AFA" w:rsidP="00491B24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aOR [95% CI] </w:t>
            </w:r>
            <w:r w:rsidRPr="00582D89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</w:tcPr>
          <w:p w14:paraId="0811842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582D89">
              <w:rPr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5" w:type="dxa"/>
          </w:tcPr>
          <w:p w14:paraId="2307E2A0" w14:textId="77777777" w:rsidR="000C7AFA" w:rsidRPr="00582D89" w:rsidRDefault="000C7AFA" w:rsidP="00491B2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R [95% CI]</w:t>
            </w:r>
          </w:p>
        </w:tc>
        <w:tc>
          <w:tcPr>
            <w:tcW w:w="992" w:type="dxa"/>
          </w:tcPr>
          <w:p w14:paraId="008DE3C7" w14:textId="77777777" w:rsidR="000C7AFA" w:rsidRPr="00582D89" w:rsidRDefault="000C7AFA" w:rsidP="00491B2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82D89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582D89">
              <w:rPr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843" w:type="dxa"/>
          </w:tcPr>
          <w:p w14:paraId="5E67FFFD" w14:textId="77777777" w:rsidR="000C7AFA" w:rsidRPr="00582D89" w:rsidRDefault="000C7AFA" w:rsidP="00491B24">
            <w:pPr>
              <w:rPr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aOR [95% CI] </w:t>
            </w:r>
            <w:r w:rsidRPr="00582D89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56D47DAD" w14:textId="77777777" w:rsidR="000C7AFA" w:rsidRPr="00582D89" w:rsidRDefault="000C7AFA" w:rsidP="00491B2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82D89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582D89">
              <w:rPr>
                <w:sz w:val="20"/>
                <w:szCs w:val="20"/>
                <w:lang w:val="en-GB"/>
              </w:rPr>
              <w:t>-value</w:t>
            </w:r>
          </w:p>
        </w:tc>
      </w:tr>
      <w:tr w:rsidR="000C7AFA" w:rsidRPr="00582D89" w14:paraId="30EDF892" w14:textId="77777777" w:rsidTr="00491B24">
        <w:tc>
          <w:tcPr>
            <w:tcW w:w="3114" w:type="dxa"/>
          </w:tcPr>
          <w:p w14:paraId="0D97586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AD: case</w:t>
            </w:r>
          </w:p>
        </w:tc>
        <w:tc>
          <w:tcPr>
            <w:tcW w:w="1984" w:type="dxa"/>
          </w:tcPr>
          <w:p w14:paraId="022664A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4.14 [1.83-9.35]</w:t>
            </w:r>
          </w:p>
        </w:tc>
        <w:tc>
          <w:tcPr>
            <w:tcW w:w="851" w:type="dxa"/>
          </w:tcPr>
          <w:p w14:paraId="15F0CF63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</w:tcPr>
          <w:p w14:paraId="5250C59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2.55 [0.92-7.06]</w:t>
            </w:r>
          </w:p>
        </w:tc>
        <w:tc>
          <w:tcPr>
            <w:tcW w:w="850" w:type="dxa"/>
          </w:tcPr>
          <w:p w14:paraId="7FB8D3F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071</w:t>
            </w:r>
          </w:p>
        </w:tc>
        <w:tc>
          <w:tcPr>
            <w:tcW w:w="1985" w:type="dxa"/>
          </w:tcPr>
          <w:p w14:paraId="70A7DD8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3.6 [1.36-9.51]</w:t>
            </w:r>
          </w:p>
        </w:tc>
        <w:tc>
          <w:tcPr>
            <w:tcW w:w="992" w:type="dxa"/>
          </w:tcPr>
          <w:p w14:paraId="72EB6720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843" w:type="dxa"/>
          </w:tcPr>
          <w:p w14:paraId="4BE02F0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4.67 [1.58-13.77]</w:t>
            </w:r>
          </w:p>
        </w:tc>
        <w:tc>
          <w:tcPr>
            <w:tcW w:w="992" w:type="dxa"/>
          </w:tcPr>
          <w:p w14:paraId="72794236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0C7AFA" w:rsidRPr="00582D89" w14:paraId="4FA33538" w14:textId="77777777" w:rsidTr="00491B24">
        <w:tc>
          <w:tcPr>
            <w:tcW w:w="3114" w:type="dxa"/>
          </w:tcPr>
          <w:p w14:paraId="3465C2B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Sex: male</w:t>
            </w:r>
          </w:p>
        </w:tc>
        <w:tc>
          <w:tcPr>
            <w:tcW w:w="1984" w:type="dxa"/>
          </w:tcPr>
          <w:p w14:paraId="3EEAEF5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70 [0.31-1.57]</w:t>
            </w:r>
          </w:p>
        </w:tc>
        <w:tc>
          <w:tcPr>
            <w:tcW w:w="851" w:type="dxa"/>
          </w:tcPr>
          <w:p w14:paraId="55ECE42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1843" w:type="dxa"/>
          </w:tcPr>
          <w:p w14:paraId="7BF9763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2C3847B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622F79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71 [0.28-1.81]</w:t>
            </w:r>
          </w:p>
        </w:tc>
        <w:tc>
          <w:tcPr>
            <w:tcW w:w="992" w:type="dxa"/>
          </w:tcPr>
          <w:p w14:paraId="06812EB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479</w:t>
            </w:r>
          </w:p>
        </w:tc>
        <w:tc>
          <w:tcPr>
            <w:tcW w:w="1843" w:type="dxa"/>
          </w:tcPr>
          <w:p w14:paraId="24EA6B5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5025A7C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07A0D424" w14:textId="77777777" w:rsidTr="00491B24">
        <w:tc>
          <w:tcPr>
            <w:tcW w:w="3114" w:type="dxa"/>
          </w:tcPr>
          <w:p w14:paraId="433D85B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Child characteristics</w:t>
            </w:r>
          </w:p>
        </w:tc>
        <w:tc>
          <w:tcPr>
            <w:tcW w:w="1984" w:type="dxa"/>
          </w:tcPr>
          <w:p w14:paraId="2A3F147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102184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869B12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9BE3E2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263F46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FA2F14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90EE19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AF0816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0667932E" w14:textId="77777777" w:rsidTr="00491B24">
        <w:tc>
          <w:tcPr>
            <w:tcW w:w="3114" w:type="dxa"/>
          </w:tcPr>
          <w:p w14:paraId="3FF7116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llergic rhinitis</w:t>
            </w:r>
          </w:p>
        </w:tc>
        <w:tc>
          <w:tcPr>
            <w:tcW w:w="1984" w:type="dxa"/>
          </w:tcPr>
          <w:p w14:paraId="0462F88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89 [0.34-10.33]</w:t>
            </w:r>
          </w:p>
        </w:tc>
        <w:tc>
          <w:tcPr>
            <w:tcW w:w="851" w:type="dxa"/>
          </w:tcPr>
          <w:p w14:paraId="63E52CA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463</w:t>
            </w:r>
          </w:p>
        </w:tc>
        <w:tc>
          <w:tcPr>
            <w:tcW w:w="1843" w:type="dxa"/>
          </w:tcPr>
          <w:p w14:paraId="69EF0C2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12B266A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118BB6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0CDA5B1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FE5B18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9D7C9D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4984985F" w14:textId="77777777" w:rsidTr="00491B24">
        <w:tc>
          <w:tcPr>
            <w:tcW w:w="3114" w:type="dxa"/>
          </w:tcPr>
          <w:p w14:paraId="4E85FD2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sthma</w:t>
            </w:r>
          </w:p>
        </w:tc>
        <w:tc>
          <w:tcPr>
            <w:tcW w:w="1984" w:type="dxa"/>
          </w:tcPr>
          <w:p w14:paraId="054E099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1DD32E8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9AC421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06F3DE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6A765F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0EFFAFD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2098F5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3CDCE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349B6A15" w14:textId="77777777" w:rsidTr="00491B24">
        <w:tc>
          <w:tcPr>
            <w:tcW w:w="3114" w:type="dxa"/>
          </w:tcPr>
          <w:p w14:paraId="7ED660E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Food allergy</w:t>
            </w:r>
          </w:p>
        </w:tc>
        <w:tc>
          <w:tcPr>
            <w:tcW w:w="1984" w:type="dxa"/>
          </w:tcPr>
          <w:p w14:paraId="0151844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00 [0.27-3.63]</w:t>
            </w:r>
          </w:p>
        </w:tc>
        <w:tc>
          <w:tcPr>
            <w:tcW w:w="851" w:type="dxa"/>
          </w:tcPr>
          <w:p w14:paraId="2F4D189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95</w:t>
            </w:r>
          </w:p>
        </w:tc>
        <w:tc>
          <w:tcPr>
            <w:tcW w:w="1843" w:type="dxa"/>
          </w:tcPr>
          <w:p w14:paraId="3BB4856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176DFEF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1DB43B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5.32 [0.64-44.40]</w:t>
            </w:r>
          </w:p>
        </w:tc>
        <w:tc>
          <w:tcPr>
            <w:tcW w:w="992" w:type="dxa"/>
          </w:tcPr>
          <w:p w14:paraId="03C1923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1843" w:type="dxa"/>
          </w:tcPr>
          <w:p w14:paraId="3413B7A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737A444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435E0BDD" w14:textId="77777777" w:rsidTr="00491B24">
        <w:tc>
          <w:tcPr>
            <w:tcW w:w="3114" w:type="dxa"/>
          </w:tcPr>
          <w:p w14:paraId="49418A4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1984" w:type="dxa"/>
          </w:tcPr>
          <w:p w14:paraId="7263DB0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67 [0.29-1.51]</w:t>
            </w:r>
          </w:p>
        </w:tc>
        <w:tc>
          <w:tcPr>
            <w:tcW w:w="851" w:type="dxa"/>
          </w:tcPr>
          <w:p w14:paraId="7BD59B3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32</w:t>
            </w:r>
          </w:p>
        </w:tc>
        <w:tc>
          <w:tcPr>
            <w:tcW w:w="1843" w:type="dxa"/>
          </w:tcPr>
          <w:p w14:paraId="4CAF7AF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030C6F2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F1111D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64 [0.40-6.62]</w:t>
            </w:r>
          </w:p>
        </w:tc>
        <w:tc>
          <w:tcPr>
            <w:tcW w:w="992" w:type="dxa"/>
          </w:tcPr>
          <w:p w14:paraId="1CE5794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490</w:t>
            </w:r>
          </w:p>
        </w:tc>
        <w:tc>
          <w:tcPr>
            <w:tcW w:w="1843" w:type="dxa"/>
          </w:tcPr>
          <w:p w14:paraId="2A6AC7C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5D7DEF9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3906F9B" w14:textId="77777777" w:rsidTr="00491B24">
        <w:tc>
          <w:tcPr>
            <w:tcW w:w="3114" w:type="dxa"/>
          </w:tcPr>
          <w:p w14:paraId="09F9EF1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Mode of delivery: vaginal</w:t>
            </w:r>
          </w:p>
        </w:tc>
        <w:tc>
          <w:tcPr>
            <w:tcW w:w="1984" w:type="dxa"/>
          </w:tcPr>
          <w:p w14:paraId="5456C62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1 [0.70-4.18]</w:t>
            </w:r>
          </w:p>
        </w:tc>
        <w:tc>
          <w:tcPr>
            <w:tcW w:w="851" w:type="dxa"/>
          </w:tcPr>
          <w:p w14:paraId="1FFBF2B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236</w:t>
            </w:r>
          </w:p>
        </w:tc>
        <w:tc>
          <w:tcPr>
            <w:tcW w:w="1843" w:type="dxa"/>
          </w:tcPr>
          <w:p w14:paraId="1F9A898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069AEB5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04346A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5 [0.21-1.46]</w:t>
            </w:r>
          </w:p>
        </w:tc>
        <w:tc>
          <w:tcPr>
            <w:tcW w:w="992" w:type="dxa"/>
          </w:tcPr>
          <w:p w14:paraId="2FF9D9D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231</w:t>
            </w:r>
          </w:p>
        </w:tc>
        <w:tc>
          <w:tcPr>
            <w:tcW w:w="1843" w:type="dxa"/>
          </w:tcPr>
          <w:p w14:paraId="1F270C4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380E319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4C5536CD" w14:textId="77777777" w:rsidTr="00491B24">
        <w:tc>
          <w:tcPr>
            <w:tcW w:w="3114" w:type="dxa"/>
          </w:tcPr>
          <w:p w14:paraId="27163E50" w14:textId="77777777" w:rsidR="000C7AFA" w:rsidRPr="00582D89" w:rsidRDefault="000C7AFA" w:rsidP="00491B24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Incomplete immunisation status </w:t>
            </w:r>
            <w:r w:rsidRPr="00582D89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4" w:type="dxa"/>
          </w:tcPr>
          <w:p w14:paraId="1B6154F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4 [1.17-17.28]</w:t>
            </w:r>
          </w:p>
        </w:tc>
        <w:tc>
          <w:tcPr>
            <w:tcW w:w="851" w:type="dxa"/>
          </w:tcPr>
          <w:p w14:paraId="0005294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637</w:t>
            </w:r>
          </w:p>
        </w:tc>
        <w:tc>
          <w:tcPr>
            <w:tcW w:w="1843" w:type="dxa"/>
          </w:tcPr>
          <w:p w14:paraId="610E30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78744E9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0F8F90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6.05 [0.73-50.00]</w:t>
            </w:r>
          </w:p>
        </w:tc>
        <w:tc>
          <w:tcPr>
            <w:tcW w:w="992" w:type="dxa"/>
          </w:tcPr>
          <w:p w14:paraId="0A76AF0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095</w:t>
            </w:r>
          </w:p>
        </w:tc>
        <w:tc>
          <w:tcPr>
            <w:tcW w:w="1843" w:type="dxa"/>
          </w:tcPr>
          <w:p w14:paraId="06247FF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414D44C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0141F90A" w14:textId="77777777" w:rsidTr="00491B24">
        <w:tc>
          <w:tcPr>
            <w:tcW w:w="3114" w:type="dxa"/>
          </w:tcPr>
          <w:p w14:paraId="7C24378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Antibiotic exposure</w:t>
            </w:r>
          </w:p>
        </w:tc>
        <w:tc>
          <w:tcPr>
            <w:tcW w:w="1984" w:type="dxa"/>
          </w:tcPr>
          <w:p w14:paraId="1472325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21 [0.45-3.26]</w:t>
            </w:r>
          </w:p>
        </w:tc>
        <w:tc>
          <w:tcPr>
            <w:tcW w:w="851" w:type="dxa"/>
          </w:tcPr>
          <w:p w14:paraId="7C01415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703</w:t>
            </w:r>
          </w:p>
        </w:tc>
        <w:tc>
          <w:tcPr>
            <w:tcW w:w="1843" w:type="dxa"/>
          </w:tcPr>
          <w:p w14:paraId="5734805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142D875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1AEE63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3.99 [1.44-11.09]</w:t>
            </w:r>
          </w:p>
        </w:tc>
        <w:tc>
          <w:tcPr>
            <w:tcW w:w="992" w:type="dxa"/>
          </w:tcPr>
          <w:p w14:paraId="1DC35168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843" w:type="dxa"/>
          </w:tcPr>
          <w:p w14:paraId="6916D2C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5.25 [1.68-16.38]</w:t>
            </w:r>
          </w:p>
        </w:tc>
        <w:tc>
          <w:tcPr>
            <w:tcW w:w="992" w:type="dxa"/>
          </w:tcPr>
          <w:p w14:paraId="2BA20260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0C7AFA" w:rsidRPr="00582D89" w14:paraId="671F5151" w14:textId="77777777" w:rsidTr="00491B24">
        <w:tc>
          <w:tcPr>
            <w:tcW w:w="3114" w:type="dxa"/>
          </w:tcPr>
          <w:p w14:paraId="5AFBB82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Large family</w:t>
            </w:r>
          </w:p>
        </w:tc>
        <w:tc>
          <w:tcPr>
            <w:tcW w:w="1984" w:type="dxa"/>
          </w:tcPr>
          <w:p w14:paraId="05D4302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79 [0.37-1.71]</w:t>
            </w:r>
          </w:p>
        </w:tc>
        <w:tc>
          <w:tcPr>
            <w:tcW w:w="851" w:type="dxa"/>
          </w:tcPr>
          <w:p w14:paraId="3848C6E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57</w:t>
            </w:r>
          </w:p>
        </w:tc>
        <w:tc>
          <w:tcPr>
            <w:tcW w:w="1843" w:type="dxa"/>
          </w:tcPr>
          <w:p w14:paraId="5B043BC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4C7523C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4EB03E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2 [0.30-2.82]</w:t>
            </w:r>
          </w:p>
        </w:tc>
        <w:tc>
          <w:tcPr>
            <w:tcW w:w="992" w:type="dxa"/>
          </w:tcPr>
          <w:p w14:paraId="07028B7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879</w:t>
            </w:r>
          </w:p>
        </w:tc>
        <w:tc>
          <w:tcPr>
            <w:tcW w:w="1843" w:type="dxa"/>
          </w:tcPr>
          <w:p w14:paraId="07AE25F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3EF20E6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31CE57C4" w14:textId="77777777" w:rsidTr="00491B24">
        <w:tc>
          <w:tcPr>
            <w:tcW w:w="3114" w:type="dxa"/>
          </w:tcPr>
          <w:p w14:paraId="377F90B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Farm animal exposure</w:t>
            </w:r>
          </w:p>
        </w:tc>
        <w:tc>
          <w:tcPr>
            <w:tcW w:w="1984" w:type="dxa"/>
          </w:tcPr>
          <w:p w14:paraId="33DF220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17 [0.04-0.76]</w:t>
            </w:r>
          </w:p>
        </w:tc>
        <w:tc>
          <w:tcPr>
            <w:tcW w:w="851" w:type="dxa"/>
          </w:tcPr>
          <w:p w14:paraId="1229622E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843" w:type="dxa"/>
          </w:tcPr>
          <w:p w14:paraId="58A826F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5 [0.07-1.80]</w:t>
            </w:r>
          </w:p>
        </w:tc>
        <w:tc>
          <w:tcPr>
            <w:tcW w:w="850" w:type="dxa"/>
          </w:tcPr>
          <w:p w14:paraId="45EB008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207</w:t>
            </w:r>
          </w:p>
        </w:tc>
        <w:tc>
          <w:tcPr>
            <w:tcW w:w="1985" w:type="dxa"/>
          </w:tcPr>
          <w:p w14:paraId="637F58F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2784B82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998668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6A2777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459C6336" w14:textId="77777777" w:rsidTr="00491B24">
        <w:tc>
          <w:tcPr>
            <w:tcW w:w="3114" w:type="dxa"/>
          </w:tcPr>
          <w:p w14:paraId="5409C8E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Fossil fuel exposure</w:t>
            </w:r>
          </w:p>
        </w:tc>
        <w:tc>
          <w:tcPr>
            <w:tcW w:w="1984" w:type="dxa"/>
          </w:tcPr>
          <w:p w14:paraId="166C2EF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F5186C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5AD499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ED7EB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922662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7B4D64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F8E51C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1E3A77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5ACAFAA" w14:textId="77777777" w:rsidTr="00491B24">
        <w:tc>
          <w:tcPr>
            <w:tcW w:w="3114" w:type="dxa"/>
          </w:tcPr>
          <w:p w14:paraId="1B96E68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Electricity + gas</w:t>
            </w:r>
          </w:p>
        </w:tc>
        <w:tc>
          <w:tcPr>
            <w:tcW w:w="1984" w:type="dxa"/>
          </w:tcPr>
          <w:p w14:paraId="0715E58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84 [0.84-4.05]</w:t>
            </w:r>
          </w:p>
        </w:tc>
        <w:tc>
          <w:tcPr>
            <w:tcW w:w="851" w:type="dxa"/>
          </w:tcPr>
          <w:p w14:paraId="6E13B09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130</w:t>
            </w:r>
          </w:p>
        </w:tc>
        <w:tc>
          <w:tcPr>
            <w:tcW w:w="1843" w:type="dxa"/>
          </w:tcPr>
          <w:p w14:paraId="046A089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72D949C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4F0097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57A91B9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D942A2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821D9C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0B67099" w14:textId="77777777" w:rsidTr="00491B24">
        <w:tc>
          <w:tcPr>
            <w:tcW w:w="3114" w:type="dxa"/>
          </w:tcPr>
          <w:p w14:paraId="1CDBD6B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Kerosene + paraffin</w:t>
            </w:r>
          </w:p>
        </w:tc>
        <w:tc>
          <w:tcPr>
            <w:tcW w:w="1984" w:type="dxa"/>
          </w:tcPr>
          <w:p w14:paraId="38C8E8A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3.01 [1.36-6.66]</w:t>
            </w:r>
          </w:p>
        </w:tc>
        <w:tc>
          <w:tcPr>
            <w:tcW w:w="851" w:type="dxa"/>
          </w:tcPr>
          <w:p w14:paraId="0E92DF2F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843" w:type="dxa"/>
          </w:tcPr>
          <w:p w14:paraId="3388D99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2.59 [0.84-8.01]</w:t>
            </w:r>
          </w:p>
        </w:tc>
        <w:tc>
          <w:tcPr>
            <w:tcW w:w="850" w:type="dxa"/>
          </w:tcPr>
          <w:p w14:paraId="2410C66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099</w:t>
            </w:r>
          </w:p>
        </w:tc>
        <w:tc>
          <w:tcPr>
            <w:tcW w:w="1985" w:type="dxa"/>
          </w:tcPr>
          <w:p w14:paraId="3297647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2 [0.34-2.45]</w:t>
            </w:r>
          </w:p>
        </w:tc>
        <w:tc>
          <w:tcPr>
            <w:tcW w:w="992" w:type="dxa"/>
          </w:tcPr>
          <w:p w14:paraId="74F6BC7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870</w:t>
            </w:r>
          </w:p>
        </w:tc>
        <w:tc>
          <w:tcPr>
            <w:tcW w:w="1843" w:type="dxa"/>
          </w:tcPr>
          <w:p w14:paraId="38A81B4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242A958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7CFF795C" w14:textId="77777777" w:rsidTr="00491B24">
        <w:tc>
          <w:tcPr>
            <w:tcW w:w="3114" w:type="dxa"/>
          </w:tcPr>
          <w:p w14:paraId="420A654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Indoor fire</w:t>
            </w:r>
          </w:p>
        </w:tc>
        <w:tc>
          <w:tcPr>
            <w:tcW w:w="1984" w:type="dxa"/>
          </w:tcPr>
          <w:p w14:paraId="23DC9B3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4 [0.17-17.28]</w:t>
            </w:r>
          </w:p>
        </w:tc>
        <w:tc>
          <w:tcPr>
            <w:tcW w:w="851" w:type="dxa"/>
          </w:tcPr>
          <w:p w14:paraId="613AF32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637</w:t>
            </w:r>
          </w:p>
        </w:tc>
        <w:tc>
          <w:tcPr>
            <w:tcW w:w="1843" w:type="dxa"/>
          </w:tcPr>
          <w:p w14:paraId="2D8E1FA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060AA9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77C94A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615ECC6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CD4D5E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C1DC44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7C2F23B1" w14:textId="77777777" w:rsidTr="00491B24">
        <w:tc>
          <w:tcPr>
            <w:tcW w:w="3114" w:type="dxa"/>
          </w:tcPr>
          <w:p w14:paraId="6FDFA6A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Outdoor fire</w:t>
            </w:r>
          </w:p>
        </w:tc>
        <w:tc>
          <w:tcPr>
            <w:tcW w:w="1984" w:type="dxa"/>
          </w:tcPr>
          <w:p w14:paraId="7208FB4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40 [0.18-0.87]</w:t>
            </w:r>
          </w:p>
        </w:tc>
        <w:tc>
          <w:tcPr>
            <w:tcW w:w="851" w:type="dxa"/>
          </w:tcPr>
          <w:p w14:paraId="5D9BDB6E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843" w:type="dxa"/>
          </w:tcPr>
          <w:p w14:paraId="3F3DFDA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76 [0.29-1.95]</w:t>
            </w:r>
          </w:p>
        </w:tc>
        <w:tc>
          <w:tcPr>
            <w:tcW w:w="850" w:type="dxa"/>
          </w:tcPr>
          <w:p w14:paraId="4839B33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65</w:t>
            </w:r>
          </w:p>
        </w:tc>
        <w:tc>
          <w:tcPr>
            <w:tcW w:w="1985" w:type="dxa"/>
          </w:tcPr>
          <w:p w14:paraId="689CDE8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Omitted </w:t>
            </w:r>
          </w:p>
        </w:tc>
        <w:tc>
          <w:tcPr>
            <w:tcW w:w="992" w:type="dxa"/>
          </w:tcPr>
          <w:p w14:paraId="6511DEE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9A1E39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2A417B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73DEC17A" w14:textId="77777777" w:rsidTr="00491B24">
        <w:tc>
          <w:tcPr>
            <w:tcW w:w="3114" w:type="dxa"/>
          </w:tcPr>
          <w:p w14:paraId="3779376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Wood + coal</w:t>
            </w:r>
          </w:p>
        </w:tc>
        <w:tc>
          <w:tcPr>
            <w:tcW w:w="1984" w:type="dxa"/>
          </w:tcPr>
          <w:p w14:paraId="40507A2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41 [0.18-0.96]</w:t>
            </w:r>
          </w:p>
        </w:tc>
        <w:tc>
          <w:tcPr>
            <w:tcW w:w="851" w:type="dxa"/>
          </w:tcPr>
          <w:p w14:paraId="6A6B52C1" w14:textId="77777777" w:rsidR="000C7AFA" w:rsidRPr="00582D89" w:rsidRDefault="000C7AFA" w:rsidP="00491B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2D89">
              <w:rPr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843" w:type="dxa"/>
          </w:tcPr>
          <w:p w14:paraId="3252AA7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9 [0.49-6.58]</w:t>
            </w:r>
          </w:p>
        </w:tc>
        <w:tc>
          <w:tcPr>
            <w:tcW w:w="850" w:type="dxa"/>
          </w:tcPr>
          <w:p w14:paraId="2862E78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80</w:t>
            </w:r>
          </w:p>
        </w:tc>
        <w:tc>
          <w:tcPr>
            <w:tcW w:w="1985" w:type="dxa"/>
          </w:tcPr>
          <w:p w14:paraId="755924B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77E3932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090D1A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EC8AE9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75894D7E" w14:textId="77777777" w:rsidTr="00491B24">
        <w:tc>
          <w:tcPr>
            <w:tcW w:w="3114" w:type="dxa"/>
          </w:tcPr>
          <w:p w14:paraId="43B1517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Maternal factors</w:t>
            </w:r>
          </w:p>
        </w:tc>
        <w:tc>
          <w:tcPr>
            <w:tcW w:w="1984" w:type="dxa"/>
          </w:tcPr>
          <w:p w14:paraId="048E3A1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F57364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FC95AC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AABF46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1CC268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FEDEBD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7D942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DA9C8C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357D97F" w14:textId="77777777" w:rsidTr="00491B24">
        <w:tc>
          <w:tcPr>
            <w:tcW w:w="3114" w:type="dxa"/>
          </w:tcPr>
          <w:p w14:paraId="2F6EBFB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llergic rhinitis</w:t>
            </w:r>
          </w:p>
        </w:tc>
        <w:tc>
          <w:tcPr>
            <w:tcW w:w="1984" w:type="dxa"/>
          </w:tcPr>
          <w:p w14:paraId="46BD29A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4 [0.17-17.28]</w:t>
            </w:r>
          </w:p>
        </w:tc>
        <w:tc>
          <w:tcPr>
            <w:tcW w:w="851" w:type="dxa"/>
          </w:tcPr>
          <w:p w14:paraId="61F35C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637</w:t>
            </w:r>
          </w:p>
        </w:tc>
        <w:tc>
          <w:tcPr>
            <w:tcW w:w="1843" w:type="dxa"/>
          </w:tcPr>
          <w:p w14:paraId="503D329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56C9C0B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4F1FBE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2258955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B662A0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9685A2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291D3F29" w14:textId="77777777" w:rsidTr="00491B24">
        <w:tc>
          <w:tcPr>
            <w:tcW w:w="3114" w:type="dxa"/>
          </w:tcPr>
          <w:p w14:paraId="2C3FA79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sthma</w:t>
            </w:r>
          </w:p>
        </w:tc>
        <w:tc>
          <w:tcPr>
            <w:tcW w:w="1984" w:type="dxa"/>
          </w:tcPr>
          <w:p w14:paraId="210E210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3614FD9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E50E4E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6AD02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CC05EA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2.77 [0.31-24.96]</w:t>
            </w:r>
          </w:p>
        </w:tc>
        <w:tc>
          <w:tcPr>
            <w:tcW w:w="992" w:type="dxa"/>
          </w:tcPr>
          <w:p w14:paraId="7AFB26F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65</w:t>
            </w:r>
          </w:p>
        </w:tc>
        <w:tc>
          <w:tcPr>
            <w:tcW w:w="1843" w:type="dxa"/>
          </w:tcPr>
          <w:p w14:paraId="1013DCA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6505C32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5DCF6FF4" w14:textId="77777777" w:rsidTr="00491B24">
        <w:tc>
          <w:tcPr>
            <w:tcW w:w="3114" w:type="dxa"/>
          </w:tcPr>
          <w:p w14:paraId="620CC90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topic dermatitis</w:t>
            </w:r>
          </w:p>
        </w:tc>
        <w:tc>
          <w:tcPr>
            <w:tcW w:w="1984" w:type="dxa"/>
          </w:tcPr>
          <w:p w14:paraId="1F8825A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4519159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E5D215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5D59D6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F04C10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246D008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4B9371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083729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6851CB80" w14:textId="77777777" w:rsidTr="00491B24">
        <w:tc>
          <w:tcPr>
            <w:tcW w:w="3114" w:type="dxa"/>
          </w:tcPr>
          <w:p w14:paraId="7A06DBD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Food allergy</w:t>
            </w:r>
          </w:p>
        </w:tc>
        <w:tc>
          <w:tcPr>
            <w:tcW w:w="1984" w:type="dxa"/>
          </w:tcPr>
          <w:p w14:paraId="742C14F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5A2DA73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475C91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5AF7F5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8B4471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47179F6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04A59A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F5D45F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3BD043A3" w14:textId="77777777" w:rsidTr="00491B24">
        <w:tc>
          <w:tcPr>
            <w:tcW w:w="3114" w:type="dxa"/>
          </w:tcPr>
          <w:p w14:paraId="24F8E55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Smoking</w:t>
            </w:r>
          </w:p>
        </w:tc>
        <w:tc>
          <w:tcPr>
            <w:tcW w:w="1984" w:type="dxa"/>
          </w:tcPr>
          <w:p w14:paraId="7B81F28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4342BF7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2B7697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156713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C41590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77 [0.17-17.94]</w:t>
            </w:r>
          </w:p>
        </w:tc>
        <w:tc>
          <w:tcPr>
            <w:tcW w:w="992" w:type="dxa"/>
          </w:tcPr>
          <w:p w14:paraId="2200BDB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628</w:t>
            </w:r>
          </w:p>
        </w:tc>
        <w:tc>
          <w:tcPr>
            <w:tcW w:w="1843" w:type="dxa"/>
          </w:tcPr>
          <w:p w14:paraId="117B74B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4838884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4920E135" w14:textId="77777777" w:rsidTr="00491B24">
        <w:tc>
          <w:tcPr>
            <w:tcW w:w="3114" w:type="dxa"/>
          </w:tcPr>
          <w:p w14:paraId="3FBFA12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Pregnant smoker</w:t>
            </w:r>
          </w:p>
        </w:tc>
        <w:tc>
          <w:tcPr>
            <w:tcW w:w="1984" w:type="dxa"/>
          </w:tcPr>
          <w:p w14:paraId="35952B7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36B0F16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D291A3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CDE784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DB8472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12 [0.10-12.96]</w:t>
            </w:r>
          </w:p>
        </w:tc>
        <w:tc>
          <w:tcPr>
            <w:tcW w:w="992" w:type="dxa"/>
          </w:tcPr>
          <w:p w14:paraId="118D9E0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30</w:t>
            </w:r>
          </w:p>
        </w:tc>
        <w:tc>
          <w:tcPr>
            <w:tcW w:w="1843" w:type="dxa"/>
          </w:tcPr>
          <w:p w14:paraId="00F4084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2CEE32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353E4CAE" w14:textId="77777777" w:rsidTr="00491B24">
        <w:tc>
          <w:tcPr>
            <w:tcW w:w="3114" w:type="dxa"/>
          </w:tcPr>
          <w:p w14:paraId="0D6C8CB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nimal exposure</w:t>
            </w:r>
          </w:p>
        </w:tc>
        <w:tc>
          <w:tcPr>
            <w:tcW w:w="1984" w:type="dxa"/>
          </w:tcPr>
          <w:p w14:paraId="185E9A7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9 [0.10-1.47]</w:t>
            </w:r>
          </w:p>
        </w:tc>
        <w:tc>
          <w:tcPr>
            <w:tcW w:w="851" w:type="dxa"/>
          </w:tcPr>
          <w:p w14:paraId="0058FFE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163</w:t>
            </w:r>
          </w:p>
        </w:tc>
        <w:tc>
          <w:tcPr>
            <w:tcW w:w="1843" w:type="dxa"/>
          </w:tcPr>
          <w:p w14:paraId="715F1D7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68FAF79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EF9201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1 [0.07-3.88]</w:t>
            </w:r>
          </w:p>
        </w:tc>
        <w:tc>
          <w:tcPr>
            <w:tcW w:w="992" w:type="dxa"/>
          </w:tcPr>
          <w:p w14:paraId="3651E49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17</w:t>
            </w:r>
          </w:p>
        </w:tc>
        <w:tc>
          <w:tcPr>
            <w:tcW w:w="1843" w:type="dxa"/>
          </w:tcPr>
          <w:p w14:paraId="7EBAFF4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6DFDD6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24F4D523" w14:textId="77777777" w:rsidTr="00491B24">
        <w:tc>
          <w:tcPr>
            <w:tcW w:w="3114" w:type="dxa"/>
          </w:tcPr>
          <w:p w14:paraId="32107DE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Paternal factors</w:t>
            </w:r>
          </w:p>
        </w:tc>
        <w:tc>
          <w:tcPr>
            <w:tcW w:w="1984" w:type="dxa"/>
          </w:tcPr>
          <w:p w14:paraId="3DBA3CA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CB61F6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1DE62A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B7B135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A170F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B78238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AF6C8E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8872DC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06288EEE" w14:textId="77777777" w:rsidTr="00491B24">
        <w:tc>
          <w:tcPr>
            <w:tcW w:w="3114" w:type="dxa"/>
          </w:tcPr>
          <w:p w14:paraId="5FA1540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llergic rhinitis</w:t>
            </w:r>
          </w:p>
        </w:tc>
        <w:tc>
          <w:tcPr>
            <w:tcW w:w="1984" w:type="dxa"/>
          </w:tcPr>
          <w:p w14:paraId="4B20EF0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14 [0.10-13.00]</w:t>
            </w:r>
          </w:p>
        </w:tc>
        <w:tc>
          <w:tcPr>
            <w:tcW w:w="851" w:type="dxa"/>
          </w:tcPr>
          <w:p w14:paraId="497F982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14</w:t>
            </w:r>
          </w:p>
        </w:tc>
        <w:tc>
          <w:tcPr>
            <w:tcW w:w="1843" w:type="dxa"/>
          </w:tcPr>
          <w:p w14:paraId="3EFC95C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7B0B31C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780D55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4.04 [0.47-34.73]</w:t>
            </w:r>
          </w:p>
        </w:tc>
        <w:tc>
          <w:tcPr>
            <w:tcW w:w="992" w:type="dxa"/>
          </w:tcPr>
          <w:p w14:paraId="248539C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1843" w:type="dxa"/>
          </w:tcPr>
          <w:p w14:paraId="26076D8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060197C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CB2358B" w14:textId="77777777" w:rsidTr="00491B24">
        <w:tc>
          <w:tcPr>
            <w:tcW w:w="3114" w:type="dxa"/>
          </w:tcPr>
          <w:p w14:paraId="5CFFE79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sthma</w:t>
            </w:r>
          </w:p>
        </w:tc>
        <w:tc>
          <w:tcPr>
            <w:tcW w:w="1984" w:type="dxa"/>
          </w:tcPr>
          <w:p w14:paraId="6063C53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14 [0.10-13.00]</w:t>
            </w:r>
          </w:p>
        </w:tc>
        <w:tc>
          <w:tcPr>
            <w:tcW w:w="851" w:type="dxa"/>
          </w:tcPr>
          <w:p w14:paraId="6E91045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914</w:t>
            </w:r>
          </w:p>
        </w:tc>
        <w:tc>
          <w:tcPr>
            <w:tcW w:w="1843" w:type="dxa"/>
          </w:tcPr>
          <w:p w14:paraId="4C60CDD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38C535D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0AECA8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4C9B6B16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1681BF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06748E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79E453D2" w14:textId="77777777" w:rsidTr="00491B24">
        <w:tc>
          <w:tcPr>
            <w:tcW w:w="3114" w:type="dxa"/>
          </w:tcPr>
          <w:p w14:paraId="7BBCDF2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Atopic dermatitis</w:t>
            </w:r>
          </w:p>
        </w:tc>
        <w:tc>
          <w:tcPr>
            <w:tcW w:w="1984" w:type="dxa"/>
          </w:tcPr>
          <w:p w14:paraId="17CB13C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64C2D21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101E464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A3A0B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059D598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1163C96A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32ACE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F1F96A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1419B773" w14:textId="77777777" w:rsidTr="00491B24">
        <w:tc>
          <w:tcPr>
            <w:tcW w:w="3114" w:type="dxa"/>
          </w:tcPr>
          <w:p w14:paraId="47708B8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Food allergy</w:t>
            </w:r>
          </w:p>
        </w:tc>
        <w:tc>
          <w:tcPr>
            <w:tcW w:w="1984" w:type="dxa"/>
          </w:tcPr>
          <w:p w14:paraId="43A6D8EC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851" w:type="dxa"/>
          </w:tcPr>
          <w:p w14:paraId="72DCA5C1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5CFDD0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25EBEB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7C656C7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Omitted</w:t>
            </w:r>
          </w:p>
        </w:tc>
        <w:tc>
          <w:tcPr>
            <w:tcW w:w="992" w:type="dxa"/>
          </w:tcPr>
          <w:p w14:paraId="3EFBFF4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47C878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86920BD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  <w:tr w:rsidR="000C7AFA" w:rsidRPr="00582D89" w14:paraId="06E62030" w14:textId="77777777" w:rsidTr="00491B24">
        <w:tc>
          <w:tcPr>
            <w:tcW w:w="3114" w:type="dxa"/>
          </w:tcPr>
          <w:p w14:paraId="399F6083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 xml:space="preserve">   Smoking</w:t>
            </w:r>
          </w:p>
        </w:tc>
        <w:tc>
          <w:tcPr>
            <w:tcW w:w="1984" w:type="dxa"/>
          </w:tcPr>
          <w:p w14:paraId="32466219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9 [0.20-1.77]</w:t>
            </w:r>
          </w:p>
        </w:tc>
        <w:tc>
          <w:tcPr>
            <w:tcW w:w="851" w:type="dxa"/>
          </w:tcPr>
          <w:p w14:paraId="512E311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345</w:t>
            </w:r>
          </w:p>
        </w:tc>
        <w:tc>
          <w:tcPr>
            <w:tcW w:w="1843" w:type="dxa"/>
          </w:tcPr>
          <w:p w14:paraId="741F5C82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850" w:type="dxa"/>
          </w:tcPr>
          <w:p w14:paraId="722CD6C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D39156B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1.43 [0.47-4.36]</w:t>
            </w:r>
          </w:p>
        </w:tc>
        <w:tc>
          <w:tcPr>
            <w:tcW w:w="992" w:type="dxa"/>
          </w:tcPr>
          <w:p w14:paraId="51F78475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0.529</w:t>
            </w:r>
          </w:p>
        </w:tc>
        <w:tc>
          <w:tcPr>
            <w:tcW w:w="1843" w:type="dxa"/>
          </w:tcPr>
          <w:p w14:paraId="1FA16D80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  <w:r w:rsidRPr="00582D89">
              <w:rPr>
                <w:sz w:val="20"/>
                <w:szCs w:val="20"/>
                <w:lang w:val="en-GB"/>
              </w:rPr>
              <w:t>Removed</w:t>
            </w:r>
          </w:p>
        </w:tc>
        <w:tc>
          <w:tcPr>
            <w:tcW w:w="992" w:type="dxa"/>
          </w:tcPr>
          <w:p w14:paraId="0EF277AF" w14:textId="77777777" w:rsidR="000C7AFA" w:rsidRPr="00582D89" w:rsidRDefault="000C7AFA" w:rsidP="00491B24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56D79F9" w14:textId="77777777" w:rsidR="000C7AFA" w:rsidRPr="006657D5" w:rsidRDefault="000C7AFA" w:rsidP="000C7AFA">
      <w:pPr>
        <w:rPr>
          <w:sz w:val="20"/>
          <w:szCs w:val="18"/>
          <w:lang w:val="en-GB"/>
        </w:rPr>
      </w:pPr>
      <w:r w:rsidRPr="00582D89">
        <w:rPr>
          <w:sz w:val="20"/>
          <w:szCs w:val="18"/>
          <w:vertAlign w:val="superscript"/>
          <w:lang w:val="en-GB"/>
        </w:rPr>
        <w:t xml:space="preserve">a </w:t>
      </w:r>
      <w:r w:rsidRPr="00582D89">
        <w:rPr>
          <w:sz w:val="20"/>
          <w:szCs w:val="18"/>
          <w:lang w:val="en-GB"/>
        </w:rPr>
        <w:t xml:space="preserve">Variables without statistical significance in the univariate model were excluded from the multivariate model. </w:t>
      </w:r>
      <w:r w:rsidRPr="00582D89">
        <w:rPr>
          <w:sz w:val="20"/>
          <w:szCs w:val="18"/>
          <w:vertAlign w:val="superscript"/>
          <w:lang w:val="en-GB"/>
        </w:rPr>
        <w:t>b</w:t>
      </w:r>
      <w:r w:rsidRPr="00582D89">
        <w:rPr>
          <w:sz w:val="20"/>
          <w:szCs w:val="18"/>
          <w:lang w:val="en-GB"/>
        </w:rPr>
        <w:t xml:space="preserve"> </w:t>
      </w:r>
      <w:proofErr w:type="gramStart"/>
      <w:r w:rsidRPr="00582D89">
        <w:rPr>
          <w:sz w:val="20"/>
          <w:szCs w:val="18"/>
          <w:lang w:val="en-GB"/>
        </w:rPr>
        <w:t>Large</w:t>
      </w:r>
      <w:proofErr w:type="gramEnd"/>
      <w:r w:rsidRPr="00582D89">
        <w:rPr>
          <w:sz w:val="20"/>
          <w:szCs w:val="18"/>
          <w:lang w:val="en-GB"/>
        </w:rPr>
        <w:t xml:space="preserve"> family was arbitrarily defined by more than six members within a household. </w:t>
      </w:r>
      <w:r w:rsidRPr="00582D89">
        <w:rPr>
          <w:sz w:val="20"/>
          <w:szCs w:val="18"/>
          <w:vertAlign w:val="superscript"/>
          <w:lang w:val="en-GB"/>
        </w:rPr>
        <w:t>c</w:t>
      </w:r>
      <w:r w:rsidRPr="006657D5">
        <w:rPr>
          <w:sz w:val="20"/>
          <w:szCs w:val="18"/>
          <w:lang w:val="en-GB"/>
        </w:rPr>
        <w:t xml:space="preserve"> </w:t>
      </w:r>
      <w:r>
        <w:rPr>
          <w:sz w:val="20"/>
          <w:szCs w:val="18"/>
          <w:lang w:val="en-GB"/>
        </w:rPr>
        <w:t>V</w:t>
      </w:r>
      <w:r w:rsidRPr="006657D5">
        <w:rPr>
          <w:sz w:val="20"/>
          <w:szCs w:val="18"/>
          <w:lang w:val="en-GB"/>
        </w:rPr>
        <w:t>ariables omitted due to dependency in the regression model</w:t>
      </w:r>
      <w:r w:rsidRPr="00582D89">
        <w:rPr>
          <w:sz w:val="20"/>
          <w:szCs w:val="18"/>
          <w:lang w:val="en-GB"/>
        </w:rPr>
        <w:t>.</w:t>
      </w:r>
      <w:r w:rsidRPr="006657D5">
        <w:rPr>
          <w:sz w:val="20"/>
          <w:szCs w:val="18"/>
          <w:lang w:val="en-GB"/>
        </w:rPr>
        <w:t xml:space="preserve"> </w:t>
      </w:r>
      <w:r w:rsidRPr="00582D89">
        <w:rPr>
          <w:sz w:val="20"/>
          <w:szCs w:val="18"/>
          <w:vertAlign w:val="superscript"/>
          <w:lang w:val="en-GB"/>
        </w:rPr>
        <w:t>d</w:t>
      </w:r>
      <w:r w:rsidRPr="00582D89">
        <w:rPr>
          <w:sz w:val="20"/>
          <w:szCs w:val="18"/>
          <w:lang w:val="en-GB"/>
        </w:rPr>
        <w:t xml:space="preserve"> Immunisation to routine childhood vaccines. Abbreviations: AD, atopic dermatitis; </w:t>
      </w:r>
      <w:proofErr w:type="gramStart"/>
      <w:r w:rsidRPr="00582D89">
        <w:rPr>
          <w:sz w:val="20"/>
          <w:szCs w:val="18"/>
          <w:lang w:val="en-GB"/>
        </w:rPr>
        <w:t>OR,</w:t>
      </w:r>
      <w:proofErr w:type="gramEnd"/>
      <w:r w:rsidRPr="00582D89">
        <w:rPr>
          <w:sz w:val="20"/>
          <w:szCs w:val="18"/>
          <w:lang w:val="en-GB"/>
        </w:rPr>
        <w:t xml:space="preserve"> odds ratio; CI, confidence interval.</w:t>
      </w:r>
    </w:p>
    <w:p w14:paraId="742C2EEC" w14:textId="77777777" w:rsidR="006657D5" w:rsidRPr="000C7AFA" w:rsidRDefault="006657D5" w:rsidP="000C7AFA"/>
    <w:sectPr w:rsidR="006657D5" w:rsidRPr="000C7AFA" w:rsidSect="000C4C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E2F"/>
    <w:rsid w:val="00016E49"/>
    <w:rsid w:val="00035C31"/>
    <w:rsid w:val="00042C0E"/>
    <w:rsid w:val="00055CF7"/>
    <w:rsid w:val="00084B91"/>
    <w:rsid w:val="00097C22"/>
    <w:rsid w:val="000A2E76"/>
    <w:rsid w:val="000C4C70"/>
    <w:rsid w:val="000C655C"/>
    <w:rsid w:val="000C7AFA"/>
    <w:rsid w:val="000D4553"/>
    <w:rsid w:val="000D534C"/>
    <w:rsid w:val="00100F25"/>
    <w:rsid w:val="00104FA7"/>
    <w:rsid w:val="001317CE"/>
    <w:rsid w:val="00133A5F"/>
    <w:rsid w:val="00136CB4"/>
    <w:rsid w:val="001471C8"/>
    <w:rsid w:val="001E387D"/>
    <w:rsid w:val="00202B04"/>
    <w:rsid w:val="0021659B"/>
    <w:rsid w:val="0024516D"/>
    <w:rsid w:val="00245AFA"/>
    <w:rsid w:val="002A38DF"/>
    <w:rsid w:val="00312D54"/>
    <w:rsid w:val="00366031"/>
    <w:rsid w:val="00370606"/>
    <w:rsid w:val="003738BF"/>
    <w:rsid w:val="00386222"/>
    <w:rsid w:val="003A60E8"/>
    <w:rsid w:val="003B3A94"/>
    <w:rsid w:val="003E325E"/>
    <w:rsid w:val="00405129"/>
    <w:rsid w:val="0041078C"/>
    <w:rsid w:val="00417074"/>
    <w:rsid w:val="00454FFF"/>
    <w:rsid w:val="00455108"/>
    <w:rsid w:val="00466DBD"/>
    <w:rsid w:val="00467FA8"/>
    <w:rsid w:val="00474E2F"/>
    <w:rsid w:val="004C1C77"/>
    <w:rsid w:val="004D4ECB"/>
    <w:rsid w:val="004E5B3C"/>
    <w:rsid w:val="004E5BFE"/>
    <w:rsid w:val="004E5F69"/>
    <w:rsid w:val="004E62DE"/>
    <w:rsid w:val="00512479"/>
    <w:rsid w:val="00530A73"/>
    <w:rsid w:val="00547EB6"/>
    <w:rsid w:val="005549A8"/>
    <w:rsid w:val="00556F16"/>
    <w:rsid w:val="005823DA"/>
    <w:rsid w:val="00582C39"/>
    <w:rsid w:val="00582D89"/>
    <w:rsid w:val="005861E9"/>
    <w:rsid w:val="005D1E55"/>
    <w:rsid w:val="006066A1"/>
    <w:rsid w:val="00637033"/>
    <w:rsid w:val="006450BC"/>
    <w:rsid w:val="00653811"/>
    <w:rsid w:val="006657D5"/>
    <w:rsid w:val="0067310C"/>
    <w:rsid w:val="006B2AB7"/>
    <w:rsid w:val="006C03C2"/>
    <w:rsid w:val="006E180B"/>
    <w:rsid w:val="006E57BF"/>
    <w:rsid w:val="006F0FF4"/>
    <w:rsid w:val="006F4D2B"/>
    <w:rsid w:val="006F6654"/>
    <w:rsid w:val="006F79DF"/>
    <w:rsid w:val="00715566"/>
    <w:rsid w:val="00732ECD"/>
    <w:rsid w:val="007451DA"/>
    <w:rsid w:val="00745E0E"/>
    <w:rsid w:val="00757202"/>
    <w:rsid w:val="00766900"/>
    <w:rsid w:val="00784898"/>
    <w:rsid w:val="00785314"/>
    <w:rsid w:val="007955A2"/>
    <w:rsid w:val="007B3B32"/>
    <w:rsid w:val="007B7B8F"/>
    <w:rsid w:val="007C2C09"/>
    <w:rsid w:val="007D1427"/>
    <w:rsid w:val="007E1537"/>
    <w:rsid w:val="007E333A"/>
    <w:rsid w:val="007F4E12"/>
    <w:rsid w:val="0081014B"/>
    <w:rsid w:val="0083374D"/>
    <w:rsid w:val="00835C65"/>
    <w:rsid w:val="00843D7F"/>
    <w:rsid w:val="0084528E"/>
    <w:rsid w:val="0086664A"/>
    <w:rsid w:val="00867E84"/>
    <w:rsid w:val="008910A4"/>
    <w:rsid w:val="008B3F5E"/>
    <w:rsid w:val="008E0262"/>
    <w:rsid w:val="008E5A9D"/>
    <w:rsid w:val="00901275"/>
    <w:rsid w:val="00907AC1"/>
    <w:rsid w:val="00913793"/>
    <w:rsid w:val="009228D5"/>
    <w:rsid w:val="0096413B"/>
    <w:rsid w:val="00964FF1"/>
    <w:rsid w:val="00967142"/>
    <w:rsid w:val="009975B5"/>
    <w:rsid w:val="009A3524"/>
    <w:rsid w:val="009A7E17"/>
    <w:rsid w:val="00A4430A"/>
    <w:rsid w:val="00A47235"/>
    <w:rsid w:val="00A545EC"/>
    <w:rsid w:val="00A6538B"/>
    <w:rsid w:val="00A73732"/>
    <w:rsid w:val="00A77821"/>
    <w:rsid w:val="00A95ACA"/>
    <w:rsid w:val="00AD23E3"/>
    <w:rsid w:val="00AD7CD4"/>
    <w:rsid w:val="00B11076"/>
    <w:rsid w:val="00B14BC5"/>
    <w:rsid w:val="00B31CB0"/>
    <w:rsid w:val="00B635DF"/>
    <w:rsid w:val="00B728E0"/>
    <w:rsid w:val="00BB1FD6"/>
    <w:rsid w:val="00C15BF1"/>
    <w:rsid w:val="00C34811"/>
    <w:rsid w:val="00C4243A"/>
    <w:rsid w:val="00C445F5"/>
    <w:rsid w:val="00C54404"/>
    <w:rsid w:val="00C8411A"/>
    <w:rsid w:val="00CA4912"/>
    <w:rsid w:val="00CA551D"/>
    <w:rsid w:val="00CA7B1E"/>
    <w:rsid w:val="00CB7ECD"/>
    <w:rsid w:val="00CC6D21"/>
    <w:rsid w:val="00CD1932"/>
    <w:rsid w:val="00CE2973"/>
    <w:rsid w:val="00CF23E2"/>
    <w:rsid w:val="00D01937"/>
    <w:rsid w:val="00D108EE"/>
    <w:rsid w:val="00D149F0"/>
    <w:rsid w:val="00D16025"/>
    <w:rsid w:val="00D162DD"/>
    <w:rsid w:val="00D33247"/>
    <w:rsid w:val="00D42D1B"/>
    <w:rsid w:val="00D543BC"/>
    <w:rsid w:val="00D55A03"/>
    <w:rsid w:val="00D60599"/>
    <w:rsid w:val="00D72DBE"/>
    <w:rsid w:val="00D85E70"/>
    <w:rsid w:val="00D95124"/>
    <w:rsid w:val="00DB466A"/>
    <w:rsid w:val="00DC4998"/>
    <w:rsid w:val="00DC5D9C"/>
    <w:rsid w:val="00DD76D1"/>
    <w:rsid w:val="00DE4B93"/>
    <w:rsid w:val="00DE5EA3"/>
    <w:rsid w:val="00DE6CAD"/>
    <w:rsid w:val="00E2078F"/>
    <w:rsid w:val="00E35E7E"/>
    <w:rsid w:val="00E407BD"/>
    <w:rsid w:val="00E605B7"/>
    <w:rsid w:val="00E6090D"/>
    <w:rsid w:val="00E757C6"/>
    <w:rsid w:val="00E75C06"/>
    <w:rsid w:val="00E86600"/>
    <w:rsid w:val="00E95706"/>
    <w:rsid w:val="00E977D3"/>
    <w:rsid w:val="00EB0AAB"/>
    <w:rsid w:val="00EE7329"/>
    <w:rsid w:val="00EF054D"/>
    <w:rsid w:val="00EF336C"/>
    <w:rsid w:val="00EF412E"/>
    <w:rsid w:val="00EF583A"/>
    <w:rsid w:val="00F048B0"/>
    <w:rsid w:val="00F15085"/>
    <w:rsid w:val="00F1679E"/>
    <w:rsid w:val="00F246FF"/>
    <w:rsid w:val="00F32176"/>
    <w:rsid w:val="00F37D1A"/>
    <w:rsid w:val="00F40D3A"/>
    <w:rsid w:val="00F45314"/>
    <w:rsid w:val="00F75E52"/>
    <w:rsid w:val="00F767E1"/>
    <w:rsid w:val="00F81764"/>
    <w:rsid w:val="00F85437"/>
    <w:rsid w:val="00F96B8A"/>
    <w:rsid w:val="00FC6995"/>
    <w:rsid w:val="00FD02D4"/>
    <w:rsid w:val="00FD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7140C"/>
  <w15:chartTrackingRefBased/>
  <w15:docId w15:val="{6BB88D28-D063-BD44-A011-1B9878764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Calibri (Body)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4912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55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1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5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8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6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5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0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7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Ndhlovu</dc:creator>
  <cp:keywords/>
  <dc:description/>
  <cp:lastModifiedBy>Gillian Ndhlovu</cp:lastModifiedBy>
  <cp:revision>2</cp:revision>
  <dcterms:created xsi:type="dcterms:W3CDTF">2021-11-07T05:00:00Z</dcterms:created>
  <dcterms:modified xsi:type="dcterms:W3CDTF">2021-11-07T05:00:00Z</dcterms:modified>
</cp:coreProperties>
</file>